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C16DB" w14:textId="756CF279" w:rsidR="005D02D0" w:rsidRPr="00B61607" w:rsidRDefault="005D02D0" w:rsidP="005D02D0">
      <w:pPr>
        <w:rPr>
          <w:sz w:val="24"/>
          <w:szCs w:val="24"/>
          <w:vertAlign w:val="superscript"/>
        </w:rPr>
      </w:pPr>
      <w:r w:rsidRPr="00B61607">
        <w:rPr>
          <w:b/>
          <w:bCs/>
          <w:sz w:val="24"/>
          <w:szCs w:val="24"/>
        </w:rPr>
        <w:t>Additional File 4</w:t>
      </w:r>
      <w:r w:rsidRPr="00B61607">
        <w:rPr>
          <w:sz w:val="24"/>
          <w:szCs w:val="24"/>
        </w:rPr>
        <w:t>: Reported consumption (%) of food group intake at the breakfast eating occasions among Australian women who completed the second recall day (n=2770), by latent breakfast profile</w:t>
      </w:r>
      <w:r w:rsidRPr="00B61607">
        <w:rPr>
          <w:sz w:val="24"/>
          <w:szCs w:val="24"/>
          <w:vertAlign w:val="superscript"/>
        </w:rPr>
        <w:t>1</w:t>
      </w:r>
    </w:p>
    <w:tbl>
      <w:tblPr>
        <w:tblStyle w:val="TableGrid"/>
        <w:tblW w:w="1285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73"/>
        <w:gridCol w:w="1795"/>
        <w:gridCol w:w="1732"/>
        <w:gridCol w:w="2321"/>
        <w:gridCol w:w="1956"/>
        <w:gridCol w:w="2378"/>
      </w:tblGrid>
      <w:tr w:rsidR="003819E0" w:rsidRPr="001056F5" w14:paraId="42ABFE36" w14:textId="77777777" w:rsidTr="003819E0"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65C292" w14:textId="77777777" w:rsidR="003819E0" w:rsidRPr="001056F5" w:rsidRDefault="003819E0" w:rsidP="003819E0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</w:rPr>
            </w:pPr>
            <w:bookmarkStart w:id="0" w:name="_Hlk63946613"/>
            <w:r w:rsidRPr="001056F5">
              <w:rPr>
                <w:rFonts w:ascii="Calibri" w:eastAsia="Calibri" w:hAnsi="Calibri" w:cs="Calibri"/>
              </w:rPr>
              <w:t>Food group (gra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E6545A" w14:textId="77777777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EB717" w14:textId="77777777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>WGHF cereals</w:t>
            </w:r>
          </w:p>
          <w:p w14:paraId="7602E89C" w14:textId="46DD4606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>&amp; milks (18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4DFC4" w14:textId="77777777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>Protein-foods</w:t>
            </w:r>
          </w:p>
          <w:p w14:paraId="14D19387" w14:textId="3569397F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 xml:space="preserve"> (13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43B2B" w14:textId="60BEF451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 xml:space="preserve">Breads &amp; spreads </w:t>
            </w:r>
            <w:r>
              <w:rPr>
                <w:rFonts w:ascii="Calibri" w:eastAsia="Calibri" w:hAnsi="Calibri" w:cs="Calibri"/>
                <w:b/>
              </w:rPr>
              <w:t>1</w:t>
            </w:r>
            <w:r w:rsidRPr="001056F5"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6E8DB4F8" w14:textId="543EAD1F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>(15 %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FD2F" w14:textId="7F21C9FC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>Mixed cereals &amp; milks (38 %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4318D" w14:textId="2953CB21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 xml:space="preserve">Breads &amp; spreads </w:t>
            </w:r>
            <w:r>
              <w:rPr>
                <w:rFonts w:ascii="Calibri" w:eastAsia="Calibri" w:hAnsi="Calibri" w:cs="Calibri"/>
                <w:b/>
              </w:rPr>
              <w:t>2</w:t>
            </w:r>
          </w:p>
          <w:p w14:paraId="30FA4A6B" w14:textId="430DEE5A" w:rsidR="003819E0" w:rsidRPr="001056F5" w:rsidRDefault="003819E0" w:rsidP="003819E0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1056F5">
              <w:rPr>
                <w:rFonts w:ascii="Calibri" w:eastAsia="Calibri" w:hAnsi="Calibri" w:cs="Calibri"/>
                <w:b/>
              </w:rPr>
              <w:t>(16 %)</w:t>
            </w:r>
          </w:p>
        </w:tc>
      </w:tr>
      <w:tr w:rsidR="003819E0" w:rsidRPr="001056F5" w14:paraId="26940EC6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B444518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WGHF cere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1B7DA3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FC0D6" w14:textId="02DD657D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48C3E" w14:textId="20CF8811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C0FC6" w14:textId="03846990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EC55F" w14:textId="67950E9C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6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9809D" w14:textId="087DBD8D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6</w:t>
            </w:r>
          </w:p>
        </w:tc>
      </w:tr>
      <w:tr w:rsidR="003819E0" w:rsidRPr="001056F5" w14:paraId="03CA7A4C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907764F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RGLF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5266E7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7A38" w14:textId="61745FF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8D8E" w14:textId="54A3C03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2DE3" w14:textId="09D270F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1909" w14:textId="3940AFE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1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D283" w14:textId="5ADD8F4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</w:tr>
      <w:tr w:rsidR="003819E0" w:rsidRPr="001056F5" w14:paraId="086D3BB7" w14:textId="77777777" w:rsidTr="008C771E">
        <w:trPr>
          <w:trHeight w:val="3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9C257C8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Discretionary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AE4089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C067" w14:textId="24DBCE1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1046" w14:textId="291258E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9F56" w14:textId="69454BC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5D2A" w14:textId="717ED2C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A590" w14:textId="00CF8F5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819E0" w:rsidRPr="001056F5" w14:paraId="55A3FA81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19895C6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WGHF b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B6B2E8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504A" w14:textId="7288582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7801" w14:textId="3FEA2622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B8A7" w14:textId="227A435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264B" w14:textId="05618DD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9995" w14:textId="35B999B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</w:tr>
      <w:tr w:rsidR="003819E0" w:rsidRPr="001056F5" w14:paraId="1E768F0A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ECE141D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RGLF b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E64992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1FE3" w14:textId="36D6E1A2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9142" w14:textId="14C5BC5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6412" w14:textId="4776B6E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3239" w14:textId="0899813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2947" w14:textId="2C4B27C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100</w:t>
            </w:r>
          </w:p>
        </w:tc>
      </w:tr>
      <w:tr w:rsidR="003819E0" w:rsidRPr="001056F5" w14:paraId="782D34EE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55A33AC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WGHF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7D1A70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0311" w14:textId="7847BB6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5BF8" w14:textId="00D85013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0C6" w14:textId="3053824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F559" w14:textId="294F283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AC87" w14:textId="5A40B203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</w:tr>
      <w:tr w:rsidR="003819E0" w:rsidRPr="001056F5" w14:paraId="35C9DEE1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954952E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RGLF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EBF654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CEA8" w14:textId="38E4F29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669B" w14:textId="058487E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2F0F" w14:textId="0EB9A6C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68E4" w14:textId="708BBE4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D83B" w14:textId="7EF9FEF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819E0" w:rsidRPr="001056F5" w14:paraId="77C104E3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C781FC1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Fresh/cann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66E390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AD8" w14:textId="7B89EAD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1DAE" w14:textId="485F4A3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EED7" w14:textId="033FD0A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B330" w14:textId="446B200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1523" w14:textId="57B66C4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1</w:t>
            </w:r>
          </w:p>
        </w:tc>
      </w:tr>
      <w:tr w:rsidR="003819E0" w:rsidRPr="001056F5" w14:paraId="04EAEE40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2E574FF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Dri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C63047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053D" w14:textId="337F254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93DA" w14:textId="0AAF1162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76E4" w14:textId="423343A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C65F" w14:textId="657274E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5485" w14:textId="0C65661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6</w:t>
            </w:r>
          </w:p>
        </w:tc>
      </w:tr>
      <w:tr w:rsidR="003819E0" w:rsidRPr="001056F5" w14:paraId="41C1EE5D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3C2D388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Brassica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39F0C9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0378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667C" w14:textId="793A985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AAE4" w14:textId="43B7E42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A62B" w14:textId="377EDDE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0397" w14:textId="290B63D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819E0" w:rsidRPr="001056F5" w14:paraId="3C6FF3AF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7E238A8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Orange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A45AD3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29AA" w14:textId="2EEEC88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82AD" w14:textId="57F252B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523A" w14:textId="00B834F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6302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5820" w14:textId="3501176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</w:tr>
      <w:tr w:rsidR="003819E0" w:rsidRPr="001056F5" w14:paraId="327D0B05" w14:textId="77777777" w:rsidTr="008C771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DE44CDA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51D97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EDE5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AEDA" w14:textId="065BF08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85EF" w14:textId="35D3985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7F73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508C" w14:textId="05EA9E8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</w:tr>
      <w:tr w:rsidR="003819E0" w:rsidRPr="001056F5" w14:paraId="387B0978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21C97AF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F3D863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1035" w14:textId="77834CA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BCCA" w14:textId="1028224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D18F" w14:textId="1187B0C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105B" w14:textId="5EE2E9F3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95C9" w14:textId="14D0AD63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</w:tr>
      <w:tr w:rsidR="003819E0" w:rsidRPr="001056F5" w14:paraId="41BA5001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32716FC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All other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A9BA54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213A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227E" w14:textId="6EB8859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F612" w14:textId="1D9479B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E027" w14:textId="22FBA75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21D8" w14:textId="24986A9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</w:tr>
      <w:tr w:rsidR="003819E0" w:rsidRPr="001056F5" w14:paraId="6916B09E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39C15D4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Reduced fat mi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FE19DE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27CC" w14:textId="7F4F0A7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A08F" w14:textId="37EAC73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C9B8" w14:textId="640E0B4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BC39" w14:textId="12C7A27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B375" w14:textId="063EACA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0</w:t>
            </w:r>
          </w:p>
        </w:tc>
      </w:tr>
      <w:tr w:rsidR="003819E0" w:rsidRPr="001056F5" w14:paraId="25804832" w14:textId="77777777" w:rsidTr="008C771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682864D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Medium fat mi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66F6D6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8CB" w14:textId="5C797DF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B4EC" w14:textId="44E9EB3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936B" w14:textId="09D3FD5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0B6A" w14:textId="6A2FA75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8E67" w14:textId="2D715AA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1</w:t>
            </w:r>
          </w:p>
        </w:tc>
      </w:tr>
      <w:tr w:rsidR="003819E0" w:rsidRPr="001056F5" w14:paraId="31FB9223" w14:textId="77777777" w:rsidTr="008C771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55E691D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Yoghurts &amp; cust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F34F8B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6D18" w14:textId="7C477A2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6950" w14:textId="5CF0789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4D11" w14:textId="24AB865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684F" w14:textId="6413294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5A54" w14:textId="70B095E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</w:tr>
      <w:tr w:rsidR="003819E0" w:rsidRPr="001056F5" w14:paraId="45CF1297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B221944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lastRenderedPageBreak/>
              <w:t>Che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30034C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39EC" w14:textId="403BD8C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793B" w14:textId="104EFEC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76FA" w14:textId="634DA23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54DF" w14:textId="319CF19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1540" w14:textId="4173D72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7</w:t>
            </w:r>
          </w:p>
        </w:tc>
      </w:tr>
      <w:tr w:rsidR="003819E0" w:rsidRPr="001056F5" w14:paraId="7137DEE6" w14:textId="77777777" w:rsidTr="008C771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340900CD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Lean 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70790F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2451" w14:textId="3AEFF89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1558" w14:textId="41906AB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4AF8" w14:textId="3455771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02D6" w14:textId="400A872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9731" w14:textId="1412906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819E0" w:rsidRPr="001056F5" w14:paraId="78C3778A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76F0363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Lean 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E19ABF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6A8E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F721" w14:textId="5C5B9DB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A41C" w14:textId="4DC790E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D666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641A" w14:textId="273B461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</w:tr>
      <w:tr w:rsidR="003819E0" w:rsidRPr="001056F5" w14:paraId="0DCF41ED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DCDDF84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04CADB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0FCB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FA46" w14:textId="41BE532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F1C0" w14:textId="7C0E503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9C9D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D286" w14:textId="27FDC04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</w:tr>
      <w:tr w:rsidR="003819E0" w:rsidRPr="001056F5" w14:paraId="5A6601D4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320CAD5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Processed 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122DE2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3581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5C6C" w14:textId="3D8867D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C178" w14:textId="4C295D6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819D" w14:textId="1B561EB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0110" w14:textId="4CC6DD7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</w:tr>
      <w:tr w:rsidR="003819E0" w:rsidRPr="001056F5" w14:paraId="5DFE8FAF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6610E11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552CE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7E41" w14:textId="08CCD1C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D8BF" w14:textId="350576A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B708" w14:textId="69F1DEA9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7829" w14:textId="585EAEE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3BA3" w14:textId="042A8DA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8</w:t>
            </w:r>
          </w:p>
        </w:tc>
      </w:tr>
      <w:tr w:rsidR="003819E0" w:rsidRPr="001056F5" w14:paraId="61601D2E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9DB1208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Nuts &amp; 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4F6E23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F527" w14:textId="559F88B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7CA8" w14:textId="2DA6D28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8659" w14:textId="7EF7DED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976E" w14:textId="304189D3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4A00" w14:textId="6F89D3D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</w:tr>
      <w:tr w:rsidR="003819E0" w:rsidRPr="001056F5" w14:paraId="258DBD23" w14:textId="77777777" w:rsidTr="008C771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F4C5FC1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Unsaturated 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02341F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6E44" w14:textId="5AD9986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E1B3" w14:textId="73E7F67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87E6" w14:textId="062D026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2FFF" w14:textId="42EBE41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35C3" w14:textId="1591404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</w:tr>
      <w:tr w:rsidR="003819E0" w:rsidRPr="001056F5" w14:paraId="62F2148E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99DACCC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Unsaturated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FAFA15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C7A6" w14:textId="3C9D8BC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6BF2" w14:textId="24E6F02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BEA0" w14:textId="07C2D01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6C7D" w14:textId="7C26389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9D02" w14:textId="005B441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9</w:t>
            </w:r>
          </w:p>
        </w:tc>
      </w:tr>
      <w:tr w:rsidR="003819E0" w:rsidRPr="001056F5" w14:paraId="7045B582" w14:textId="77777777" w:rsidTr="008C771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C0B8019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Discretionary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3E35B1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B5D2" w14:textId="263F739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F0B2" w14:textId="4A97AF3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A220" w14:textId="57B6AB12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6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CFF7" w14:textId="5F816F1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D552" w14:textId="4850534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60</w:t>
            </w:r>
          </w:p>
        </w:tc>
      </w:tr>
      <w:tr w:rsidR="003819E0" w:rsidRPr="001056F5" w14:paraId="3EB02BD6" w14:textId="77777777" w:rsidTr="008C771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512F64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Condi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93F035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1C23" w14:textId="2BA7330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BAB5" w14:textId="3829501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8266" w14:textId="15CDB6C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D47F" w14:textId="2D59592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4354" w14:textId="4C98206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</w:tr>
      <w:tr w:rsidR="003819E0" w:rsidRPr="001056F5" w14:paraId="6028FED5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78E7B99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Fruit juice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2861AC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A2BB" w14:textId="66788A7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6387" w14:textId="23F2089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DCC2" w14:textId="0FE9664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31EF" w14:textId="2C15E46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6AD6" w14:textId="0320654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6</w:t>
            </w:r>
          </w:p>
        </w:tc>
      </w:tr>
      <w:tr w:rsidR="003819E0" w:rsidRPr="001056F5" w14:paraId="3BE74326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FC50A9D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34FC94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A7E9" w14:textId="290CB53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8352" w14:textId="173FCC2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ECA4" w14:textId="0804986B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F8F2" w14:textId="195A5E6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5B4F" w14:textId="0CD9A49E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8</w:t>
            </w:r>
          </w:p>
        </w:tc>
      </w:tr>
      <w:tr w:rsidR="003819E0" w:rsidRPr="001056F5" w14:paraId="0845B6E1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207CC3E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Tea/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332C47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A41D" w14:textId="159CE03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4B25" w14:textId="05883C2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6013" w14:textId="3357FB5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7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EEE5" w14:textId="4D9A382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1CDC" w14:textId="148CFCB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66</w:t>
            </w:r>
          </w:p>
        </w:tc>
      </w:tr>
      <w:tr w:rsidR="003819E0" w:rsidRPr="001056F5" w14:paraId="1D3A417F" w14:textId="77777777" w:rsidTr="008C771E">
        <w:trPr>
          <w:trHeight w:val="216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5857DD2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38E850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04D4" w14:textId="1318008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BDCB" w14:textId="5678764A" w:rsidR="003819E0" w:rsidRPr="008C771E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8C771E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4DA8" w14:textId="51511FFA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694C" w14:textId="266EBE3F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32A0" w14:textId="7FC8F075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27</w:t>
            </w:r>
          </w:p>
        </w:tc>
      </w:tr>
      <w:tr w:rsidR="003819E0" w:rsidRPr="001056F5" w14:paraId="741FC977" w14:textId="77777777" w:rsidTr="008C771E">
        <w:trPr>
          <w:trHeight w:val="216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EEF66EC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SS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4C5802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0A44" w14:textId="249F2E7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DB30" w14:textId="665ED1B8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4A87" w14:textId="30449396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8159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A575" w14:textId="5ABDBB9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</w:tr>
      <w:tr w:rsidR="003819E0" w:rsidRPr="001056F5" w14:paraId="497B5619" w14:textId="77777777" w:rsidTr="008C771E">
        <w:trPr>
          <w:trHeight w:val="216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280D471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Sweet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62B06B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C9A6" w14:textId="3B9158E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1BA7" w14:textId="5EA05BB4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364B" w14:textId="51DEAC32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C74C" w14:textId="1649906D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8C44" w14:textId="3BD2747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819E0" w:rsidRPr="001056F5" w14:paraId="189F07C5" w14:textId="77777777" w:rsidTr="008C771E">
        <w:trPr>
          <w:trHeight w:val="21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A2E59C" w14:textId="77777777" w:rsidR="003819E0" w:rsidRPr="001056F5" w:rsidRDefault="003819E0" w:rsidP="008C771E">
            <w:pPr>
              <w:jc w:val="center"/>
              <w:rPr>
                <w:rFonts w:ascii="Calibri" w:eastAsia="Calibri" w:hAnsi="Calibri" w:cs="Calibri"/>
              </w:rPr>
            </w:pPr>
            <w:r w:rsidRPr="001056F5">
              <w:rPr>
                <w:rFonts w:ascii="Calibri" w:eastAsia="Calibri" w:hAnsi="Calibri" w:cs="Calibri"/>
              </w:rPr>
              <w:t>Savoury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4F540F" w14:textId="7777777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89ABE" w14:textId="5A96C19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6C322" w14:textId="48EAFCC1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60500" w14:textId="6680D7AC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39DB2" w14:textId="733EA5F0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6D2B0" w14:textId="13CB90B7" w:rsidR="003819E0" w:rsidRPr="001056F5" w:rsidRDefault="003819E0" w:rsidP="008C771E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1056F5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</w:tr>
    </w:tbl>
    <w:bookmarkEnd w:id="0"/>
    <w:p w14:paraId="328DB16B" w14:textId="3A37E64A" w:rsidR="00F4328D" w:rsidRPr="00832A6A" w:rsidRDefault="005D02D0">
      <w:pPr>
        <w:rPr>
          <w:rFonts w:cstheme="minorHAnsi"/>
        </w:rPr>
      </w:pPr>
      <w:r w:rsidRPr="00832A6A">
        <w:rPr>
          <w:rFonts w:cstheme="minorHAnsi"/>
          <w:vertAlign w:val="superscript"/>
        </w:rPr>
        <w:t>1</w:t>
      </w:r>
      <w:r w:rsidRPr="00832A6A">
        <w:rPr>
          <w:rFonts w:cstheme="minorHAnsi"/>
        </w:rPr>
        <w:t>Values shown are weighted percentage (%) of men who reported consuming one or more food/beverage items from each food group at breakfast. Values in bold indicate the highest proportion of consumption across breakfast profiles for each food group. Abbreviations: RGLF, refined grain or lower fibre; SSBs: sugar-sweetened beverages; WGHF, wholegrain or high fibre</w:t>
      </w:r>
    </w:p>
    <w:sectPr w:rsidR="00F4328D" w:rsidRPr="00832A6A" w:rsidSect="00F302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D0"/>
    <w:rsid w:val="001056F5"/>
    <w:rsid w:val="001F283A"/>
    <w:rsid w:val="00215A6A"/>
    <w:rsid w:val="002705C7"/>
    <w:rsid w:val="00287335"/>
    <w:rsid w:val="003819E0"/>
    <w:rsid w:val="005D02D0"/>
    <w:rsid w:val="00757D7E"/>
    <w:rsid w:val="00832A6A"/>
    <w:rsid w:val="008C771E"/>
    <w:rsid w:val="009113B4"/>
    <w:rsid w:val="00A07AB4"/>
    <w:rsid w:val="00A51FF7"/>
    <w:rsid w:val="00B61607"/>
    <w:rsid w:val="00BC39CD"/>
    <w:rsid w:val="00F16FD0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40CBB"/>
  <w15:chartTrackingRefBased/>
  <w15:docId w15:val="{35453A73-335F-47D9-8265-771EFC9B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2D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14</cp:revision>
  <dcterms:created xsi:type="dcterms:W3CDTF">2021-02-11T23:46:00Z</dcterms:created>
  <dcterms:modified xsi:type="dcterms:W3CDTF">2021-02-26T05:44:00Z</dcterms:modified>
</cp:coreProperties>
</file>